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908" w:rsidRPr="00CB7908" w:rsidRDefault="00E81329" w:rsidP="00297175">
      <w:pPr>
        <w:tabs>
          <w:tab w:val="left" w:pos="1522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Supplementary Material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B7908" w:rsidRPr="00CB7908">
        <w:rPr>
          <w:rFonts w:ascii="Times New Roman" w:hAnsi="Times New Roman" w:cs="Times New Roman"/>
          <w:b/>
          <w:sz w:val="24"/>
          <w:szCs w:val="24"/>
        </w:rPr>
        <w:t>search terms used to identify articles related to “Appropriate complementary feeding practice and its associated factors among mothers who have children aged between 6 and 24 months in Ethiopia”.</w:t>
      </w:r>
    </w:p>
    <w:p w:rsidR="009F09BE" w:rsidRPr="00271DF7" w:rsidRDefault="00CB7908" w:rsidP="00271DF7">
      <w:pPr>
        <w:tabs>
          <w:tab w:val="left" w:pos="1522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3058">
        <w:rPr>
          <w:rFonts w:ascii="Times New Roman" w:hAnsi="Times New Roman" w:cs="Times New Roman"/>
          <w:sz w:val="24"/>
          <w:szCs w:val="24"/>
        </w:rPr>
        <w:t>("epidemiology"[Subheading] OR "epidemiology"[All Fields] OR "prevalence"[All Fields] OR "prevalence"[MeSH Terms]) OR magnitude[All Fields] AND (appropriate[All Fields] AND ("infant nutritional physiological phenomena"[MeSH Terms] OR ("infant"[All Fields] AND "nutritional"[All Fields] AND "physiological"[All Fields] AND "phenomena"[All Fields]) OR "infant nutritional physiological phenomena"[All Fields] OR ("complementary"[All Fields] AND "feeding"[All Fields]) OR "complementary feeding"[All Fields]) AND "practice"[All Fields] AND associated[All Fields] AND factors[All Fields]) OR (appropriate[All Fields] AND feeding[All Fields] AND "practice"[All Fields] AND associated[All Fields] AND factors[All Fields]) OR (appropriate[All Fields] AND ("weaning"[MeSH Terms] OR "weaning"[All Fields]) AND "practice"[All Fields] AND associated[All Fields] AND factors[All Fields]) OR (optimum[All Fields] AND ("infant nutritional physiological phenomena"[MeSH Terms] OR ("infant"[All Fields] AND "nutritional"[All Fields] AND "physiological"[All Fields] AND "phenomena"[All Fields]) OR "infant nutritional physiological phenomena"[All Fields] OR ("complementary"[All Fields] AND "feeding"[All Fields]) OR "complementary feeding"[All Fields]) AND "practice"[All Fields] AND associated[All Fields] AND factors[All Fields]) OR (appropriate[All Fields] AND uptake[All Fields] AND minimum[All Fields] AND acceptable[All Fields] AND ("diet"[MeSH Terms] OR "diet"[All Fields]) AND associated[All Fields] AND factors[All Fields]) AND (("mothers"[MeSH Terms] OR "mothers"[All Fields]) AND who[All Fields] AND ("child"[MeSH Terms] OR "child"[All Fields] OR "children"[All Fields]) AND ("aged"[MeSH Terms] OR "aged"[All Fields]) AND 6-23[All Fields] AND months[All Fields] AND ("ethiopia"[MeSH Terms] OR "ethiopia"[All Fields]))</w:t>
      </w:r>
    </w:p>
    <w:sectPr w:rsidR="009F09BE" w:rsidRPr="00271DF7" w:rsidSect="00360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B7908"/>
    <w:rsid w:val="00271DF7"/>
    <w:rsid w:val="00297175"/>
    <w:rsid w:val="00360F0C"/>
    <w:rsid w:val="009F09BE"/>
    <w:rsid w:val="00A01EF3"/>
    <w:rsid w:val="00CB7908"/>
    <w:rsid w:val="00CD6511"/>
    <w:rsid w:val="00E81329"/>
    <w:rsid w:val="00FC32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4</Words>
  <Characters>1736</Characters>
  <Application>Microsoft Office Word</Application>
  <DocSecurity>0</DocSecurity>
  <Lines>14</Lines>
  <Paragraphs>4</Paragraphs>
  <ScaleCrop>false</ScaleCrop>
  <Company>home</Company>
  <LinksUpToDate>false</LinksUpToDate>
  <CharactersWithSpaces>2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ismail - [2010]</cp:lastModifiedBy>
  <cp:revision>8</cp:revision>
  <dcterms:created xsi:type="dcterms:W3CDTF">2022-07-14T07:07:00Z</dcterms:created>
  <dcterms:modified xsi:type="dcterms:W3CDTF">2022-09-06T18:34:00Z</dcterms:modified>
</cp:coreProperties>
</file>